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  Comparison of viral proteins identified by gel fractionation LC-MS/MS in glycosylated and deglycosylated influenza virions.</w:t>
      </w:r>
    </w:p>
    <w:p>
      <w:pPr>
        <w:pStyle w:val="Normal"/>
        <w:rPr/>
      </w:pPr>
      <w:r>
        <w:rPr/>
      </w:r>
    </w:p>
    <w:tbl>
      <w:tblPr>
        <w:tblW w:w="93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810"/>
        <w:gridCol w:w="810"/>
        <w:gridCol w:w="990"/>
        <w:gridCol w:w="900"/>
        <w:gridCol w:w="1080"/>
        <w:gridCol w:w="900"/>
        <w:gridCol w:w="990"/>
        <w:gridCol w:w="900"/>
        <w:gridCol w:w="1080"/>
      </w:tblGrid>
      <w:tr>
        <w:trPr>
          <w:trHeight w:val="413" w:hRule="atLeast"/>
        </w:trPr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7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LYCOSYLATED</w:t>
            </w:r>
          </w:p>
        </w:tc>
        <w:tc>
          <w:tcPr>
            <w:tcW w:w="38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GLYCOSYLATED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rotein Nam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ass (Da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Gel slice</w:t>
            </w:r>
            <w:r>
              <w:rPr>
                <w:bCs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No. of observed peptides</w:t>
            </w:r>
            <w:r>
              <w:rPr>
                <w:bCs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Mascot score</w:t>
            </w:r>
            <w:r>
              <w:rPr>
                <w:bCs/>
                <w:i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Sequence coverage (%)</w:t>
            </w:r>
            <w:r>
              <w:rPr>
                <w:bCs/>
                <w:i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Gel slice</w:t>
            </w:r>
            <w:r>
              <w:rPr>
                <w:bCs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No. of observed peptides</w:t>
            </w:r>
            <w:r>
              <w:rPr>
                <w:bCs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Mascot score</w:t>
            </w:r>
            <w:r>
              <w:rPr>
                <w:bCs/>
                <w:i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Sequence coverage (%)</w:t>
            </w:r>
            <w:r>
              <w:rPr>
                <w:bCs/>
                <w:i/>
                <w:sz w:val="18"/>
                <w:szCs w:val="18"/>
                <w:vertAlign w:val="superscript"/>
              </w:rPr>
              <w:t>e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B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516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2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B2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796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6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53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8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A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525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-17,21-24,26-34,38-43,4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2-70</w:t>
            </w:r>
            <w:r>
              <w:rPr>
                <w:i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54-546</w:t>
            </w:r>
            <w:r>
              <w:rPr>
                <w:i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,9,10,12-21,23-41,43-4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2-121</w:t>
            </w:r>
            <w:r>
              <w:rPr>
                <w:i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53-494</w:t>
            </w:r>
            <w:r>
              <w:rPr>
                <w:i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1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P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244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-19,23,27,3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5-61</w:t>
            </w:r>
            <w:r>
              <w:rPr>
                <w:i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66-1073</w:t>
            </w:r>
            <w:r>
              <w:rPr>
                <w:i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6-25,2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2-51</w:t>
            </w:r>
            <w:r>
              <w:rPr>
                <w:i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76-1044</w:t>
            </w:r>
            <w:r>
              <w:rPr>
                <w:i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8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A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689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-21,2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3-6</w:t>
            </w:r>
            <w:r>
              <w:rPr>
                <w:i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-98</w:t>
            </w:r>
            <w:r>
              <w:rPr>
                <w:i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-2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2-7</w:t>
            </w:r>
            <w:r>
              <w:rPr>
                <w:i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94-159</w:t>
            </w:r>
            <w:r>
              <w:rPr>
                <w:i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864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-4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3-102</w:t>
            </w:r>
            <w:r>
              <w:rPr>
                <w:i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76-787</w:t>
            </w:r>
            <w:r>
              <w:rPr>
                <w:i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18,19,28,29,31-37,39-4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3-63</w:t>
            </w:r>
            <w:r>
              <w:rPr>
                <w:i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61-697</w:t>
            </w:r>
            <w:r>
              <w:rPr>
                <w:i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5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2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13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-47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2-3</w:t>
            </w:r>
            <w:r>
              <w:rPr>
                <w:i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39-101</w:t>
            </w:r>
            <w:r>
              <w:rPr>
                <w:i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D – not detected</w:t>
      </w:r>
    </w:p>
    <w:p>
      <w:pPr>
        <w:pStyle w:val="Normal"/>
        <w:rPr/>
      </w:pPr>
      <w:r>
        <w:rPr>
          <w:i/>
          <w:sz w:val="20"/>
          <w:szCs w:val="20"/>
          <w:vertAlign w:val="superscript"/>
        </w:rPr>
        <w:t>a</w:t>
      </w:r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>Gel slices were numbered consecutively from top to bottom of the 8-16% gel shown in Fig. 1B.</w:t>
      </w:r>
    </w:p>
    <w:p>
      <w:pPr>
        <w:pStyle w:val="Normal"/>
        <w:rPr/>
      </w:pPr>
      <w:r>
        <w:rPr>
          <w:i/>
          <w:sz w:val="20"/>
          <w:szCs w:val="20"/>
          <w:vertAlign w:val="superscript"/>
        </w:rPr>
        <w:t>b</w:t>
      </w:r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>Observed peptides include all peptides that differ either by sequence, modification or charge.</w:t>
      </w:r>
    </w:p>
    <w:p>
      <w:pPr>
        <w:pStyle w:val="Normal"/>
        <w:rPr/>
      </w:pPr>
      <w:r>
        <w:rPr>
          <w:i/>
          <w:sz w:val="20"/>
          <w:szCs w:val="20"/>
          <w:vertAlign w:val="superscript"/>
        </w:rPr>
        <w:t xml:space="preserve">c </w:t>
      </w:r>
      <w:r>
        <w:rPr>
          <w:sz w:val="20"/>
          <w:szCs w:val="20"/>
        </w:rPr>
        <w:t>Values represent the range when the protein was found in multiple gel slices.</w:t>
      </w:r>
    </w:p>
    <w:p>
      <w:pPr>
        <w:pStyle w:val="Normal"/>
        <w:rPr/>
      </w:pPr>
      <w:r>
        <w:rPr>
          <w:i/>
          <w:sz w:val="20"/>
          <w:szCs w:val="20"/>
          <w:vertAlign w:val="superscript"/>
        </w:rPr>
        <w:t>d</w:t>
      </w:r>
      <w:r>
        <w:rPr>
          <w:sz w:val="20"/>
          <w:szCs w:val="20"/>
        </w:rPr>
        <w:t xml:space="preserve"> A Mascot score ≥ 50 is significant (p &lt; 0.05).</w:t>
      </w:r>
    </w:p>
    <w:p>
      <w:pPr>
        <w:pStyle w:val="Normal"/>
        <w:rPr/>
      </w:pPr>
      <w:r>
        <w:rPr>
          <w:i/>
          <w:sz w:val="20"/>
          <w:szCs w:val="20"/>
          <w:vertAlign w:val="superscript"/>
        </w:rPr>
        <w:t>e</w:t>
      </w:r>
      <w:r>
        <w:rPr>
          <w:sz w:val="20"/>
          <w:szCs w:val="20"/>
        </w:rPr>
        <w:t xml:space="preserve"> Sequence coverage is based on peptides with unique sequenc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1T16:23:00Z</dcterms:created>
  <dc:creator> Megan Shaw</dc:creator>
  <dc:description/>
  <cp:keywords/>
  <dc:language>en-US</dc:language>
  <cp:lastModifiedBy> Megan Shaw</cp:lastModifiedBy>
  <dcterms:modified xsi:type="dcterms:W3CDTF">2008-04-21T16:25:00Z</dcterms:modified>
  <cp:revision>1</cp:revision>
  <dc:subject/>
  <dc:title>TABLE S1</dc:title>
</cp:coreProperties>
</file>